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555A6" w14:textId="68F8519D" w:rsidR="28A8A210" w:rsidRDefault="28A8A210" w:rsidP="28A8A210"/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28A8A210" w14:paraId="6EB88496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548326CE" w14:textId="0DB3AED3" w:rsidR="2BD27CE8" w:rsidRDefault="2BD27CE8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08FD648D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4C9B88AE" w14:textId="1D7E0AC6" w:rsidR="28A8A210" w:rsidRDefault="28A8A210" w:rsidP="00B11A5E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 xml:space="preserve">RNA </w:t>
                  </w:r>
                  <w:r w:rsidR="00B11A5E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t</w:t>
                  </w:r>
                  <w:r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ype</w:t>
                  </w:r>
                </w:p>
              </w:tc>
            </w:tr>
          </w:tbl>
          <w:p w14:paraId="1401117B" w14:textId="79FC0B4D" w:rsidR="28A8A210" w:rsidRDefault="28A8A210" w:rsidP="28A8A210">
            <w:pPr>
              <w:jc w:val="center"/>
              <w:rPr>
                <w:b/>
                <w:bCs/>
              </w:rPr>
            </w:pPr>
          </w:p>
        </w:tc>
        <w:tc>
          <w:tcPr>
            <w:tcW w:w="3120" w:type="dxa"/>
            <w:vAlign w:val="center"/>
          </w:tcPr>
          <w:p w14:paraId="3450DACC" w14:textId="08928BFB" w:rsidR="6B5033F7" w:rsidRDefault="6B5033F7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32D2B07D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1C51953" w14:textId="2A43A154" w:rsidR="28A8A210" w:rsidRDefault="00B11A5E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Number of s</w:t>
                  </w:r>
                  <w:r w:rsidR="28A8A210"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equences</w:t>
                  </w:r>
                </w:p>
              </w:tc>
            </w:tr>
          </w:tbl>
          <w:p w14:paraId="7BD5A8A5" w14:textId="7E94D9FF" w:rsidR="28A8A210" w:rsidRDefault="28A8A210" w:rsidP="28A8A210">
            <w:pPr>
              <w:jc w:val="center"/>
              <w:rPr>
                <w:b/>
                <w:bCs/>
              </w:rPr>
            </w:pPr>
          </w:p>
        </w:tc>
        <w:tc>
          <w:tcPr>
            <w:tcW w:w="3120" w:type="dxa"/>
            <w:vAlign w:val="center"/>
          </w:tcPr>
          <w:p w14:paraId="6A791867" w14:textId="3903A166" w:rsidR="6D009FD9" w:rsidRDefault="6D009FD9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5486E8A4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5DF55A88" w14:textId="4544FB9E" w:rsidR="28A8A210" w:rsidRDefault="00B11A5E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% of t</w:t>
                  </w:r>
                  <w:bookmarkStart w:id="0" w:name="_GoBack"/>
                  <w:bookmarkEnd w:id="0"/>
                  <w:r w:rsidR="28A8A210"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otal</w:t>
                  </w:r>
                </w:p>
              </w:tc>
            </w:tr>
          </w:tbl>
          <w:p w14:paraId="028B6AAD" w14:textId="35E6A154" w:rsidR="28A8A210" w:rsidRDefault="28A8A210" w:rsidP="28A8A210">
            <w:pPr>
              <w:jc w:val="center"/>
              <w:rPr>
                <w:b/>
                <w:bCs/>
              </w:rPr>
            </w:pPr>
          </w:p>
        </w:tc>
      </w:tr>
      <w:tr w:rsidR="28A8A210" w14:paraId="2CE092D2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5B91FCEA" w14:textId="69858C8F" w:rsidR="16490675" w:rsidRDefault="16490675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385C3FE5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75CDFDA8" w14:textId="26984AA1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mRNA</w:t>
                  </w:r>
                </w:p>
              </w:tc>
            </w:tr>
          </w:tbl>
          <w:p w14:paraId="78A2B51C" w14:textId="0ABF9DCF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C5CD4D0" w14:textId="29E1D17D" w:rsidR="4FF23A51" w:rsidRDefault="4FF23A51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2D5C1AA9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157C94A6" w14:textId="22414BBB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39820</w:t>
                  </w:r>
                </w:p>
              </w:tc>
            </w:tr>
          </w:tbl>
          <w:p w14:paraId="0A9F6E30" w14:textId="2B168B69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BDE4FFB" w14:textId="33B7E2D8" w:rsidR="586D8061" w:rsidRDefault="586D8061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2B57B478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7F861C5" w14:textId="52DD13C0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81.5</w:t>
                  </w:r>
                </w:p>
              </w:tc>
            </w:tr>
          </w:tbl>
          <w:p w14:paraId="22C29DD9" w14:textId="64AD5264" w:rsidR="28A8A210" w:rsidRDefault="28A8A210" w:rsidP="28A8A210">
            <w:pPr>
              <w:jc w:val="center"/>
            </w:pPr>
          </w:p>
        </w:tc>
      </w:tr>
      <w:tr w:rsidR="28A8A210" w14:paraId="0ACAC440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4CD71A91" w14:textId="54DD9098" w:rsidR="5C5F9A9F" w:rsidRDefault="5C5F9A9F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5E132AA5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794ADEC5" w14:textId="6738E408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unknown</w:t>
                  </w:r>
                </w:p>
              </w:tc>
            </w:tr>
          </w:tbl>
          <w:p w14:paraId="7F515C82" w14:textId="60369A33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CD983E6" w14:textId="6B12A315" w:rsidR="34AF9FBE" w:rsidRDefault="34AF9FBE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622F4AC3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9D64B02" w14:textId="13A9235A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7062</w:t>
                  </w:r>
                </w:p>
              </w:tc>
            </w:tr>
          </w:tbl>
          <w:p w14:paraId="701F9285" w14:textId="43AA4753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AA761C6" w14:textId="0B011BB5" w:rsidR="38AF1F86" w:rsidRDefault="38AF1F86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226B78DE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2BEEB906" w14:textId="627509B8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14.5</w:t>
                  </w:r>
                </w:p>
              </w:tc>
            </w:tr>
          </w:tbl>
          <w:p w14:paraId="4F7048AD" w14:textId="5ECFCC63" w:rsidR="28A8A210" w:rsidRDefault="28A8A210" w:rsidP="28A8A210">
            <w:pPr>
              <w:jc w:val="center"/>
            </w:pPr>
          </w:p>
        </w:tc>
      </w:tr>
      <w:tr w:rsidR="28A8A210" w14:paraId="18E03A9A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703556D2" w14:textId="20263893" w:rsidR="16497C0A" w:rsidRDefault="16497C0A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CE1DD08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4393CB31" w14:textId="46CA94EE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lncRNA</w:t>
                  </w:r>
                </w:p>
              </w:tc>
            </w:tr>
          </w:tbl>
          <w:p w14:paraId="034CF9DB" w14:textId="45B2D389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167D4FB1" w14:textId="1B795C80" w:rsidR="11BCAA47" w:rsidRDefault="11BCAA47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47BA71A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065261A" w14:textId="5941BA97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1802</w:t>
                  </w:r>
                </w:p>
              </w:tc>
            </w:tr>
          </w:tbl>
          <w:p w14:paraId="63016BBD" w14:textId="5FC55669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24B54BEC" w14:textId="016AD960" w:rsidR="6A9D60EA" w:rsidRDefault="6A9D60EA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222ADEEC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5E454742" w14:textId="74011101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3.7</w:t>
                  </w:r>
                </w:p>
              </w:tc>
            </w:tr>
          </w:tbl>
          <w:p w14:paraId="741137CB" w14:textId="0D9421BE" w:rsidR="28A8A210" w:rsidRDefault="28A8A210" w:rsidP="28A8A210">
            <w:pPr>
              <w:jc w:val="center"/>
            </w:pPr>
          </w:p>
        </w:tc>
      </w:tr>
      <w:tr w:rsidR="28A8A210" w14:paraId="6E0876F1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0114325F" w14:textId="2B24295F" w:rsidR="5C1F88EB" w:rsidRDefault="5C1F88EB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60CBC788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0D577B9B" w14:textId="44E4DE8D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pseudogene</w:t>
                  </w:r>
                </w:p>
              </w:tc>
            </w:tr>
          </w:tbl>
          <w:p w14:paraId="72767703" w14:textId="4016A2D1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321758D1" w14:textId="75914CD8" w:rsidR="4A582F8B" w:rsidRDefault="4A582F8B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890BDE0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7B45119B" w14:textId="4847FB19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143</w:t>
                  </w:r>
                </w:p>
              </w:tc>
            </w:tr>
          </w:tbl>
          <w:p w14:paraId="78D83CD6" w14:textId="36F6F3CD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1B12D0C6" w14:textId="4DDF2EB5" w:rsidR="5CEBAFAC" w:rsidRDefault="5CEBAFAC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13CEC88C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0EE5F2C6" w14:textId="13076618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0.3</w:t>
                  </w:r>
                </w:p>
              </w:tc>
            </w:tr>
          </w:tbl>
          <w:p w14:paraId="0F604A2F" w14:textId="0425E73D" w:rsidR="28A8A210" w:rsidRDefault="28A8A210" w:rsidP="28A8A210">
            <w:pPr>
              <w:jc w:val="center"/>
            </w:pPr>
          </w:p>
        </w:tc>
      </w:tr>
      <w:tr w:rsidR="28A8A210" w14:paraId="41A3208C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3965272B" w14:textId="7E01C179" w:rsidR="260F4B5B" w:rsidRDefault="260F4B5B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45A3B13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2E800A84" w14:textId="2D7E4D8C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snoRNA</w:t>
                  </w:r>
                </w:p>
              </w:tc>
            </w:tr>
          </w:tbl>
          <w:p w14:paraId="4C1BAE80" w14:textId="0E4E541C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74FFDD0E" w14:textId="5D0A5C4C" w:rsidR="6F528D6A" w:rsidRDefault="6F528D6A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1856F963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EF6DFE6" w14:textId="76CE5599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4</w:t>
                  </w:r>
                </w:p>
              </w:tc>
            </w:tr>
          </w:tbl>
          <w:p w14:paraId="55B5E535" w14:textId="75F8A1A1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49F9952E" w14:textId="592C27CD" w:rsidR="1FDE77AA" w:rsidRDefault="1FDE77AA" w:rsidP="28A8A210">
            <w:pPr>
              <w:jc w:val="center"/>
            </w:pPr>
            <w:r>
              <w:t>&lt;0.1</w:t>
            </w:r>
          </w:p>
        </w:tc>
      </w:tr>
      <w:tr w:rsidR="28A8A210" w14:paraId="5D076C36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192B7B5E" w14:textId="740CC169" w:rsidR="48872560" w:rsidRDefault="48872560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5583B56E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09255240" w14:textId="43C4B021" w:rsidR="28A8A210" w:rsidRDefault="28A8A210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</w:rPr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miscRNA</w:t>
                  </w:r>
                </w:p>
              </w:tc>
            </w:tr>
          </w:tbl>
          <w:p w14:paraId="5989EBCB" w14:textId="3390F9F4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26F8FD0A" w14:textId="0FD87832" w:rsidR="50740993" w:rsidRDefault="50740993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8A437DA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79E3CDC0" w14:textId="359E1E30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4</w:t>
                  </w:r>
                </w:p>
              </w:tc>
            </w:tr>
          </w:tbl>
          <w:p w14:paraId="2752F199" w14:textId="2DC3DB34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F62382D" w14:textId="592C27CD" w:rsidR="6A413B67" w:rsidRDefault="6A413B67" w:rsidP="28A8A210">
            <w:pPr>
              <w:jc w:val="center"/>
            </w:pPr>
            <w:r>
              <w:t>&lt;0.1</w:t>
            </w:r>
          </w:p>
          <w:p w14:paraId="2CB4E4F5" w14:textId="2BCD962A" w:rsidR="28A8A210" w:rsidRDefault="28A8A210" w:rsidP="28A8A210">
            <w:pPr>
              <w:jc w:val="center"/>
            </w:pPr>
          </w:p>
        </w:tc>
      </w:tr>
      <w:tr w:rsidR="28A8A210" w14:paraId="54BC80E4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557ED433" w14:textId="225FD5FB" w:rsidR="51F5173A" w:rsidRDefault="51F5173A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40750A56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2A54B034" w14:textId="10C2DD43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snRNA</w:t>
                  </w:r>
                </w:p>
              </w:tc>
            </w:tr>
          </w:tbl>
          <w:p w14:paraId="6233A169" w14:textId="4C0FA43E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451DEB7C" w14:textId="584DBCD9" w:rsidR="3607D45A" w:rsidRDefault="3607D45A" w:rsidP="28A8A210">
            <w:pPr>
              <w:jc w:val="center"/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050881B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6C8C772C" w14:textId="57724F28" w:rsidR="28A8A210" w:rsidRDefault="28A8A210" w:rsidP="28A8A210">
                  <w:pPr>
                    <w:spacing w:after="0"/>
                    <w:jc w:val="center"/>
                  </w:pPr>
                  <w:r w:rsidRPr="28A8A210">
                    <w:rPr>
                      <w:rFonts w:ascii="Liberation Sans" w:eastAsia="Liberation Sans" w:hAnsi="Liberation Sans" w:cs="Liberation Sans"/>
                    </w:rPr>
                    <w:t>1</w:t>
                  </w:r>
                </w:p>
              </w:tc>
            </w:tr>
          </w:tbl>
          <w:p w14:paraId="383DDECF" w14:textId="14125D18" w:rsidR="28A8A210" w:rsidRDefault="28A8A210" w:rsidP="28A8A210">
            <w:pPr>
              <w:jc w:val="center"/>
            </w:pPr>
          </w:p>
        </w:tc>
        <w:tc>
          <w:tcPr>
            <w:tcW w:w="3120" w:type="dxa"/>
            <w:vAlign w:val="center"/>
          </w:tcPr>
          <w:p w14:paraId="5163B04D" w14:textId="592C27CD" w:rsidR="6A413B67" w:rsidRDefault="6A413B67" w:rsidP="28A8A210">
            <w:pPr>
              <w:jc w:val="center"/>
            </w:pPr>
            <w:r>
              <w:t>&lt;0.1</w:t>
            </w:r>
          </w:p>
          <w:p w14:paraId="427E13F4" w14:textId="1ABBB9F6" w:rsidR="28A8A210" w:rsidRDefault="28A8A210" w:rsidP="28A8A210">
            <w:pPr>
              <w:jc w:val="center"/>
            </w:pPr>
          </w:p>
        </w:tc>
      </w:tr>
      <w:tr w:rsidR="28A8A210" w14:paraId="55662909" w14:textId="77777777" w:rsidTr="7FF470AE">
        <w:trPr>
          <w:trHeight w:val="300"/>
          <w:jc w:val="center"/>
        </w:trPr>
        <w:tc>
          <w:tcPr>
            <w:tcW w:w="3120" w:type="dxa"/>
            <w:vAlign w:val="center"/>
          </w:tcPr>
          <w:p w14:paraId="6360CC0B" w14:textId="0FB63233" w:rsidR="14D31B37" w:rsidRDefault="14D31B37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4417A41B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31096034" w14:textId="7167D5ED" w:rsidR="28A8A210" w:rsidRDefault="28A8A210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Total</w:t>
                  </w:r>
                </w:p>
              </w:tc>
            </w:tr>
          </w:tbl>
          <w:p w14:paraId="7E577086" w14:textId="2D27825F" w:rsidR="28A8A210" w:rsidRDefault="28A8A210" w:rsidP="28A8A210">
            <w:pPr>
              <w:jc w:val="center"/>
              <w:rPr>
                <w:b/>
                <w:bCs/>
              </w:rPr>
            </w:pPr>
          </w:p>
        </w:tc>
        <w:tc>
          <w:tcPr>
            <w:tcW w:w="3120" w:type="dxa"/>
            <w:vAlign w:val="center"/>
          </w:tcPr>
          <w:p w14:paraId="0769CF96" w14:textId="64BA3178" w:rsidR="609F827E" w:rsidRDefault="609F827E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0F4BFB08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40C3F6CD" w14:textId="18D44CDD" w:rsidR="28A8A210" w:rsidRDefault="28A8A210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48836</w:t>
                  </w:r>
                </w:p>
              </w:tc>
            </w:tr>
          </w:tbl>
          <w:p w14:paraId="078B8A9D" w14:textId="0C3B8070" w:rsidR="28A8A210" w:rsidRDefault="28A8A210" w:rsidP="28A8A210">
            <w:pPr>
              <w:jc w:val="center"/>
              <w:rPr>
                <w:b/>
                <w:bCs/>
              </w:rPr>
            </w:pPr>
          </w:p>
        </w:tc>
        <w:tc>
          <w:tcPr>
            <w:tcW w:w="3120" w:type="dxa"/>
            <w:vAlign w:val="center"/>
          </w:tcPr>
          <w:p w14:paraId="25B89B6A" w14:textId="2FAB8826" w:rsidR="65192814" w:rsidRDefault="65192814" w:rsidP="28A8A210">
            <w:pPr>
              <w:jc w:val="center"/>
              <w:rPr>
                <w:b/>
                <w:bCs/>
              </w:rPr>
            </w:pPr>
          </w:p>
          <w:tbl>
            <w:tblPr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2910"/>
            </w:tblGrid>
            <w:tr w:rsidR="28A8A210" w14:paraId="794A68DB" w14:textId="77777777" w:rsidTr="7FF470AE">
              <w:trPr>
                <w:trHeight w:val="300"/>
              </w:trPr>
              <w:tc>
                <w:tcPr>
                  <w:tcW w:w="2910" w:type="dxa"/>
                  <w:vAlign w:val="center"/>
                </w:tcPr>
                <w:p w14:paraId="5A2C9B85" w14:textId="4A678673" w:rsidR="28A8A210" w:rsidRDefault="28A8A210" w:rsidP="28A8A210">
                  <w:pPr>
                    <w:spacing w:after="0"/>
                    <w:jc w:val="center"/>
                    <w:rPr>
                      <w:rFonts w:ascii="Liberation Sans" w:eastAsia="Liberation Sans" w:hAnsi="Liberation Sans" w:cs="Liberation Sans"/>
                      <w:b/>
                      <w:bCs/>
                    </w:rPr>
                  </w:pPr>
                  <w:r w:rsidRPr="28A8A210">
                    <w:rPr>
                      <w:rFonts w:ascii="Liberation Sans" w:eastAsia="Liberation Sans" w:hAnsi="Liberation Sans" w:cs="Liberation Sans"/>
                      <w:b/>
                      <w:bCs/>
                    </w:rPr>
                    <w:t>100</w:t>
                  </w:r>
                </w:p>
              </w:tc>
            </w:tr>
          </w:tbl>
          <w:p w14:paraId="6C8ABE0E" w14:textId="28D41392" w:rsidR="28A8A210" w:rsidRDefault="28A8A210" w:rsidP="28A8A210">
            <w:pPr>
              <w:jc w:val="center"/>
              <w:rPr>
                <w:b/>
                <w:bCs/>
              </w:rPr>
            </w:pPr>
          </w:p>
        </w:tc>
      </w:tr>
    </w:tbl>
    <w:p w14:paraId="430ED3AA" w14:textId="29CF638D" w:rsidR="28A8A210" w:rsidRDefault="30DE1350" w:rsidP="7FF470AE">
      <w:r>
        <w:t xml:space="preserve">Table 1: Overview of the newly added </w:t>
      </w:r>
      <w:r w:rsidR="00B11A5E">
        <w:t xml:space="preserve">RNA </w:t>
      </w:r>
      <w:r>
        <w:t>sequences</w:t>
      </w:r>
      <w:r w:rsidR="00B11A5E">
        <w:t xml:space="preserve"> based on Sci-ModoM data.</w:t>
      </w:r>
    </w:p>
    <w:sectPr w:rsidR="28A8A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D53692"/>
    <w:rsid w:val="00B11A5E"/>
    <w:rsid w:val="02952447"/>
    <w:rsid w:val="0CE98366"/>
    <w:rsid w:val="11BCAA47"/>
    <w:rsid w:val="14D31B37"/>
    <w:rsid w:val="16490675"/>
    <w:rsid w:val="16497C0A"/>
    <w:rsid w:val="17D53692"/>
    <w:rsid w:val="1D67C3E5"/>
    <w:rsid w:val="1FDE77AA"/>
    <w:rsid w:val="260F4B5B"/>
    <w:rsid w:val="2764649E"/>
    <w:rsid w:val="28A8A210"/>
    <w:rsid w:val="2BD27CE8"/>
    <w:rsid w:val="30DE1350"/>
    <w:rsid w:val="34AF9FBE"/>
    <w:rsid w:val="3607D45A"/>
    <w:rsid w:val="37E09737"/>
    <w:rsid w:val="38AF1F86"/>
    <w:rsid w:val="48872560"/>
    <w:rsid w:val="4A582F8B"/>
    <w:rsid w:val="4FF23A51"/>
    <w:rsid w:val="50740993"/>
    <w:rsid w:val="51F5173A"/>
    <w:rsid w:val="586D8061"/>
    <w:rsid w:val="5C1F88EB"/>
    <w:rsid w:val="5C5F9A9F"/>
    <w:rsid w:val="5CEBAFAC"/>
    <w:rsid w:val="609F827E"/>
    <w:rsid w:val="65192814"/>
    <w:rsid w:val="6A413B67"/>
    <w:rsid w:val="6A9D60EA"/>
    <w:rsid w:val="6B5033F7"/>
    <w:rsid w:val="6D009FD9"/>
    <w:rsid w:val="6F528D6A"/>
    <w:rsid w:val="70F48390"/>
    <w:rsid w:val="73644D2E"/>
    <w:rsid w:val="7A0D4DCD"/>
    <w:rsid w:val="7DE15911"/>
    <w:rsid w:val="7FF4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53692"/>
  <w15:chartTrackingRefBased/>
  <w15:docId w15:val="{3C8E84E6-247F-4953-B0E9-2E4A3E63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ordyl</dc:creator>
  <cp:keywords/>
  <dc:description/>
  <cp:lastModifiedBy>Janusz M. Bujnicki</cp:lastModifiedBy>
  <cp:revision>2</cp:revision>
  <dcterms:created xsi:type="dcterms:W3CDTF">2025-10-23T11:38:00Z</dcterms:created>
  <dcterms:modified xsi:type="dcterms:W3CDTF">2025-10-24T17:31:00Z</dcterms:modified>
</cp:coreProperties>
</file>